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179AB" w14:textId="6E2E67DB" w:rsidR="00FF6E6D" w:rsidRPr="000C774C" w:rsidRDefault="00FF6E6D">
      <w:pPr>
        <w:rPr>
          <w:rFonts w:ascii="Times New Roman" w:hAnsi="Times New Roman" w:cs="Times New Roman"/>
          <w:sz w:val="24"/>
          <w:szCs w:val="24"/>
        </w:rPr>
      </w:pPr>
      <w:r w:rsidRPr="007F16CC">
        <w:rPr>
          <w:rFonts w:ascii="Times New Roman" w:hAnsi="Times New Roman" w:cs="Times New Roman"/>
          <w:b/>
          <w:bCs/>
          <w:sz w:val="24"/>
          <w:szCs w:val="24"/>
        </w:rPr>
        <w:t>Supplementary Table-1</w:t>
      </w:r>
      <w:r w:rsidR="000C774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C774C" w:rsidRPr="000C774C">
        <w:rPr>
          <w:rFonts w:ascii="Times New Roman" w:hAnsi="Times New Roman" w:cs="Times New Roman"/>
          <w:sz w:val="24"/>
          <w:szCs w:val="24"/>
        </w:rPr>
        <w:t xml:space="preserve">Clinical profile </w:t>
      </w:r>
      <w:r w:rsidR="00F42ED1">
        <w:rPr>
          <w:rFonts w:ascii="Times New Roman" w:hAnsi="Times New Roman" w:cs="Times New Roman"/>
          <w:sz w:val="24"/>
          <w:szCs w:val="24"/>
        </w:rPr>
        <w:t xml:space="preserve">and course </w:t>
      </w:r>
      <w:r w:rsidR="000C774C" w:rsidRPr="000C774C">
        <w:rPr>
          <w:rFonts w:ascii="Times New Roman" w:hAnsi="Times New Roman" w:cs="Times New Roman"/>
          <w:sz w:val="24"/>
          <w:szCs w:val="24"/>
        </w:rPr>
        <w:t>of a child with Burkitt lymphoma treated with HCAR-19</w:t>
      </w:r>
    </w:p>
    <w:tbl>
      <w:tblPr>
        <w:tblStyle w:val="TableGrid"/>
        <w:tblpPr w:leftFromText="180" w:rightFromText="180" w:vertAnchor="text" w:horzAnchor="margin" w:tblpY="30"/>
        <w:tblW w:w="0" w:type="auto"/>
        <w:tblLook w:val="04A0" w:firstRow="1" w:lastRow="0" w:firstColumn="1" w:lastColumn="0" w:noHBand="0" w:noVBand="1"/>
      </w:tblPr>
      <w:tblGrid>
        <w:gridCol w:w="4374"/>
        <w:gridCol w:w="4374"/>
      </w:tblGrid>
      <w:tr w:rsidR="00FF6E6D" w:rsidRPr="007F16CC" w14:paraId="18777785" w14:textId="77777777" w:rsidTr="00FF6E6D">
        <w:trPr>
          <w:trHeight w:val="287"/>
        </w:trPr>
        <w:tc>
          <w:tcPr>
            <w:tcW w:w="4374" w:type="dxa"/>
          </w:tcPr>
          <w:p w14:paraId="6824E81F" w14:textId="32EFD57E" w:rsidR="00FF6E6D" w:rsidRPr="007F16CC" w:rsidRDefault="00FF6E6D" w:rsidP="00FF6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374" w:type="dxa"/>
          </w:tcPr>
          <w:p w14:paraId="6AE9E059" w14:textId="5039523F" w:rsidR="00FF6E6D" w:rsidRPr="007F16CC" w:rsidRDefault="00FF6E6D" w:rsidP="00FF6E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tails </w:t>
            </w:r>
          </w:p>
        </w:tc>
      </w:tr>
      <w:tr w:rsidR="00FF6E6D" w:rsidRPr="007F16CC" w14:paraId="18296440" w14:textId="77777777" w:rsidTr="00FF6E6D">
        <w:trPr>
          <w:trHeight w:val="285"/>
        </w:trPr>
        <w:tc>
          <w:tcPr>
            <w:tcW w:w="4374" w:type="dxa"/>
            <w:vMerge w:val="restart"/>
          </w:tcPr>
          <w:p w14:paraId="4A65F7A8" w14:textId="594A1918" w:rsidR="00FF6E6D" w:rsidRPr="007F16CC" w:rsidRDefault="00FF6E6D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Clinical details </w:t>
            </w:r>
          </w:p>
          <w:p w14:paraId="11DE8FB5" w14:textId="5AD811E6" w:rsidR="00FF6E6D" w:rsidRPr="007F16CC" w:rsidRDefault="00FF6E6D" w:rsidP="008015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4" w:type="dxa"/>
            <w:vMerge w:val="restart"/>
          </w:tcPr>
          <w:p w14:paraId="14AFB7F8" w14:textId="3431605D" w:rsidR="007F16CC" w:rsidRPr="007F16CC" w:rsidRDefault="00FF6E6D" w:rsidP="002F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1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>14 years old boy with Refractory Burkitt lymphoma- stage 4</w:t>
            </w:r>
          </w:p>
          <w:p w14:paraId="2988F292" w14:textId="6912EE2F" w:rsidR="00FF6E6D" w:rsidRPr="007F16CC" w:rsidRDefault="00FF6E6D" w:rsidP="002F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7F1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Progressive disease while treatment on LMB 96 regimen </w:t>
            </w:r>
          </w:p>
          <w:p w14:paraId="223BCD0D" w14:textId="155AE919" w:rsidR="00FF6E6D" w:rsidRPr="007F16CC" w:rsidRDefault="00FF6E6D" w:rsidP="002F7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E6D" w:rsidRPr="007F16CC" w14:paraId="43E06535" w14:textId="77777777" w:rsidTr="00FF6E6D">
        <w:trPr>
          <w:trHeight w:val="285"/>
        </w:trPr>
        <w:tc>
          <w:tcPr>
            <w:tcW w:w="4374" w:type="dxa"/>
            <w:vMerge/>
          </w:tcPr>
          <w:p w14:paraId="3A30E350" w14:textId="25E7D869" w:rsidR="00FF6E6D" w:rsidRPr="007F16CC" w:rsidRDefault="00FF6E6D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4" w:type="dxa"/>
            <w:vMerge/>
          </w:tcPr>
          <w:p w14:paraId="008D3E2C" w14:textId="33893179" w:rsidR="00FF6E6D" w:rsidRPr="007F16CC" w:rsidRDefault="00FF6E6D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E6D" w:rsidRPr="007F16CC" w14:paraId="1784A265" w14:textId="77777777" w:rsidTr="00FF6E6D">
        <w:trPr>
          <w:trHeight w:val="287"/>
        </w:trPr>
        <w:tc>
          <w:tcPr>
            <w:tcW w:w="4374" w:type="dxa"/>
          </w:tcPr>
          <w:p w14:paraId="129779FF" w14:textId="432F77F6" w:rsidR="00FF6E6D" w:rsidRPr="007F16CC" w:rsidRDefault="007F16CC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apy prior to CAR-T infusion </w:t>
            </w:r>
          </w:p>
        </w:tc>
        <w:tc>
          <w:tcPr>
            <w:tcW w:w="4374" w:type="dxa"/>
          </w:tcPr>
          <w:p w14:paraId="038BC79E" w14:textId="77777777" w:rsidR="00FF6E6D" w:rsidRDefault="007F16CC" w:rsidP="007F16C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MB 96 regimen </w:t>
            </w:r>
          </w:p>
          <w:p w14:paraId="582FFA03" w14:textId="0119107C" w:rsidR="007F16CC" w:rsidRPr="007F16CC" w:rsidRDefault="007F16CC" w:rsidP="007F16C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phase at progression (COP)</w:t>
            </w:r>
          </w:p>
        </w:tc>
      </w:tr>
      <w:tr w:rsidR="00FF6E6D" w:rsidRPr="007F16CC" w14:paraId="1AD883AF" w14:textId="77777777" w:rsidTr="00FF6E6D">
        <w:trPr>
          <w:trHeight w:val="287"/>
        </w:trPr>
        <w:tc>
          <w:tcPr>
            <w:tcW w:w="4374" w:type="dxa"/>
          </w:tcPr>
          <w:p w14:paraId="0F089650" w14:textId="26C0D917" w:rsidR="00FF6E6D" w:rsidRPr="007F16CC" w:rsidRDefault="00FF6E6D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Total viable CAR-T cells infused/Kg </w:t>
            </w:r>
          </w:p>
        </w:tc>
        <w:tc>
          <w:tcPr>
            <w:tcW w:w="4374" w:type="dxa"/>
          </w:tcPr>
          <w:p w14:paraId="577B33B5" w14:textId="548FD9B2" w:rsidR="00FF6E6D" w:rsidRPr="007F16CC" w:rsidRDefault="007F16CC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4.9 million cells </w:t>
            </w:r>
          </w:p>
        </w:tc>
      </w:tr>
      <w:tr w:rsidR="00FF6E6D" w:rsidRPr="007F16CC" w14:paraId="1EF47E75" w14:textId="77777777" w:rsidTr="00FF6E6D">
        <w:trPr>
          <w:trHeight w:val="287"/>
        </w:trPr>
        <w:tc>
          <w:tcPr>
            <w:tcW w:w="4374" w:type="dxa"/>
          </w:tcPr>
          <w:p w14:paraId="7F409248" w14:textId="29F03487" w:rsidR="00FF6E6D" w:rsidRPr="007F16CC" w:rsidRDefault="007F16CC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Adverse events </w:t>
            </w:r>
          </w:p>
        </w:tc>
        <w:tc>
          <w:tcPr>
            <w:tcW w:w="4374" w:type="dxa"/>
          </w:tcPr>
          <w:p w14:paraId="6B38DFD2" w14:textId="65C9C89F" w:rsidR="00FF6E6D" w:rsidRPr="007F16CC" w:rsidRDefault="007F16CC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Grade-2 CRS </w:t>
            </w:r>
          </w:p>
        </w:tc>
      </w:tr>
      <w:tr w:rsidR="00FF6E6D" w:rsidRPr="007F16CC" w14:paraId="0E0A8470" w14:textId="77777777" w:rsidTr="00FF6E6D">
        <w:trPr>
          <w:trHeight w:val="276"/>
        </w:trPr>
        <w:tc>
          <w:tcPr>
            <w:tcW w:w="4374" w:type="dxa"/>
          </w:tcPr>
          <w:p w14:paraId="24A4105E" w14:textId="093E4A9D" w:rsidR="00FF6E6D" w:rsidRPr="007F16CC" w:rsidRDefault="007F16CC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</w:p>
        </w:tc>
        <w:tc>
          <w:tcPr>
            <w:tcW w:w="4374" w:type="dxa"/>
          </w:tcPr>
          <w:p w14:paraId="4514B306" w14:textId="7C5232E1" w:rsidR="00FF6E6D" w:rsidRPr="007F16CC" w:rsidRDefault="007F16CC" w:rsidP="00FF6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6CC">
              <w:rPr>
                <w:rFonts w:ascii="Times New Roman" w:hAnsi="Times New Roman" w:cs="Times New Roman"/>
                <w:sz w:val="24"/>
                <w:szCs w:val="24"/>
              </w:rPr>
              <w:t xml:space="preserve">Clinically progressive 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3</w:t>
            </w:r>
            <w:r w:rsidRPr="007F16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 of HCAR-19 infusion</w:t>
            </w:r>
          </w:p>
        </w:tc>
      </w:tr>
    </w:tbl>
    <w:p w14:paraId="0780A14B" w14:textId="77777777" w:rsidR="007F16CC" w:rsidRDefault="007F16CC" w:rsidP="007F16CC">
      <w:pPr>
        <w:jc w:val="both"/>
        <w:rPr>
          <w:rFonts w:ascii="Times New Roman" w:hAnsi="Times New Roman" w:cs="Times New Roman"/>
          <w:sz w:val="24"/>
          <w:szCs w:val="24"/>
        </w:rPr>
      </w:pPr>
      <w:r w:rsidRPr="007F16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FE9256" w14:textId="3CA455E9" w:rsidR="00FF6E6D" w:rsidRPr="007F16CC" w:rsidRDefault="007F16CC" w:rsidP="007F16CC">
      <w:pPr>
        <w:jc w:val="both"/>
        <w:rPr>
          <w:rFonts w:ascii="Times New Roman" w:hAnsi="Times New Roman" w:cs="Times New Roman"/>
          <w:sz w:val="24"/>
          <w:szCs w:val="24"/>
        </w:rPr>
      </w:pPr>
      <w:r w:rsidRPr="007F16CC">
        <w:rPr>
          <w:rFonts w:ascii="Times New Roman" w:hAnsi="Times New Roman" w:cs="Times New Roman"/>
          <w:sz w:val="24"/>
          <w:szCs w:val="24"/>
        </w:rPr>
        <w:t>(LMB-9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F16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16CC">
        <w:rPr>
          <w:rFonts w:ascii="Times New Roman" w:hAnsi="Times New Roman" w:cs="Times New Roman"/>
          <w:sz w:val="24"/>
          <w:szCs w:val="24"/>
        </w:rPr>
        <w:t>Lymphome</w:t>
      </w:r>
      <w:proofErr w:type="spellEnd"/>
      <w:r w:rsidRPr="007F16CC">
        <w:rPr>
          <w:rFonts w:ascii="Times New Roman" w:hAnsi="Times New Roman" w:cs="Times New Roman"/>
          <w:sz w:val="24"/>
          <w:szCs w:val="24"/>
        </w:rPr>
        <w:t xml:space="preserve"> Malins de Burkitt</w:t>
      </w:r>
      <w:r>
        <w:rPr>
          <w:rFonts w:ascii="Times New Roman" w:hAnsi="Times New Roman" w:cs="Times New Roman"/>
          <w:sz w:val="24"/>
          <w:szCs w:val="24"/>
        </w:rPr>
        <w:t>, COP- Cyclophosphamide- 300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n day 1, Vincristine- 1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n day 1, Prednisolone- 40 m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for 5 days, CRS- cytokine release syndrome)</w:t>
      </w:r>
    </w:p>
    <w:p w14:paraId="07604EE4" w14:textId="77777777" w:rsidR="00FF6E6D" w:rsidRPr="007F16CC" w:rsidRDefault="00FF6E6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F6E6D" w:rsidRPr="007F1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2C42B4"/>
    <w:multiLevelType w:val="hybridMultilevel"/>
    <w:tmpl w:val="29F88622"/>
    <w:lvl w:ilvl="0" w:tplc="29BEDD44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C09179A"/>
    <w:multiLevelType w:val="hybridMultilevel"/>
    <w:tmpl w:val="93A0F6E2"/>
    <w:lvl w:ilvl="0" w:tplc="DCFAF0C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9036916">
    <w:abstractNumId w:val="1"/>
  </w:num>
  <w:num w:numId="2" w16cid:durableId="884950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6D"/>
    <w:rsid w:val="000C774C"/>
    <w:rsid w:val="001236A8"/>
    <w:rsid w:val="003003B7"/>
    <w:rsid w:val="007F16CC"/>
    <w:rsid w:val="008F01EB"/>
    <w:rsid w:val="00963553"/>
    <w:rsid w:val="00AA504B"/>
    <w:rsid w:val="00D22F7B"/>
    <w:rsid w:val="00D31705"/>
    <w:rsid w:val="00EE141F"/>
    <w:rsid w:val="00F42ED1"/>
    <w:rsid w:val="00FF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F359B"/>
  <w15:chartTrackingRefBased/>
  <w15:docId w15:val="{5B14C42A-F3A6-4C0F-8192-630615C2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16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 Keerthi</dc:creator>
  <cp:keywords/>
  <dc:description/>
  <cp:lastModifiedBy>Swaminathan Keerthi</cp:lastModifiedBy>
  <cp:revision>7</cp:revision>
  <dcterms:created xsi:type="dcterms:W3CDTF">2024-11-29T00:44:00Z</dcterms:created>
  <dcterms:modified xsi:type="dcterms:W3CDTF">2025-04-01T02:04:00Z</dcterms:modified>
</cp:coreProperties>
</file>